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400"/>
        <w:gridCol w:w="2880"/>
      </w:tblGrid>
      <w:tr w:rsidR="005A5A90" w:rsidRPr="008E1A7C" w14:paraId="1F107368" w14:textId="77777777" w:rsidTr="00C572BD">
        <w:trPr>
          <w:trHeight w:val="20"/>
          <w:jc w:val="center"/>
        </w:trPr>
        <w:tc>
          <w:tcPr>
            <w:tcW w:w="8420" w:type="dxa"/>
            <w:gridSpan w:val="3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628EE3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bookmarkStart w:id="0" w:name="_GoBack"/>
            <w:bookmarkEnd w:id="0"/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upplementary table 1</w:t>
            </w:r>
          </w:p>
        </w:tc>
      </w:tr>
      <w:tr w:rsidR="005A5A90" w:rsidRPr="009E7523" w14:paraId="00827D6F" w14:textId="77777777" w:rsidTr="00C572BD">
        <w:trPr>
          <w:trHeight w:val="20"/>
          <w:jc w:val="center"/>
        </w:trPr>
        <w:tc>
          <w:tcPr>
            <w:tcW w:w="8420" w:type="dxa"/>
            <w:gridSpan w:val="3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28278F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Descriptive statistics for the sample of SLIC children included in the current study</w:t>
            </w:r>
          </w:p>
        </w:tc>
      </w:tr>
      <w:tr w:rsidR="005A5A90" w:rsidRPr="008E1A7C" w14:paraId="6433FE1E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12AEB1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Variab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C48BF3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Number of SLIC childr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39D1D7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Percentage (%)</w:t>
            </w:r>
          </w:p>
        </w:tc>
      </w:tr>
      <w:tr w:rsidR="005A5A90" w:rsidRPr="008E1A7C" w14:paraId="18B18F36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A8BD02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67D616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8CD419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14:paraId="36042A96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CFD312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E14C2E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0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345741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3.7</w:t>
            </w:r>
          </w:p>
        </w:tc>
      </w:tr>
      <w:tr w:rsidR="005A5A90" w:rsidRPr="008E1A7C" w14:paraId="1A95D5A9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E28B64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Ma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0A5F70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FBF293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.3</w:t>
            </w:r>
          </w:p>
        </w:tc>
      </w:tr>
      <w:tr w:rsidR="005A5A90" w:rsidRPr="008E1A7C" w14:paraId="097A2A1B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326939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Ethnic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FB655C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6C3000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14:paraId="1FF73EFA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AE0790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Blac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64DC5C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66988D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5.9</w:t>
            </w:r>
          </w:p>
        </w:tc>
      </w:tr>
      <w:tr w:rsidR="005A5A90" w:rsidRPr="008E1A7C" w14:paraId="3696326E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37C9EB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outh Asian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4A390D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7B8B26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7.3</w:t>
            </w:r>
          </w:p>
        </w:tc>
      </w:tr>
      <w:tr w:rsidR="005A5A90" w:rsidRPr="008E1A7C" w14:paraId="7472BBBF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198917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White/other    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AD1D1B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8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428846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.8</w:t>
            </w:r>
          </w:p>
        </w:tc>
      </w:tr>
      <w:tr w:rsidR="005A5A90" w:rsidRPr="009E7523" w14:paraId="16D8F874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9971D0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Age at test (years old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B03A43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B8065E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14:paraId="20011962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C02560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5-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66A64D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0683F6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.6</w:t>
            </w:r>
          </w:p>
        </w:tc>
      </w:tr>
      <w:tr w:rsidR="005A5A90" w:rsidRPr="008E1A7C" w14:paraId="600B5FD3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379419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7-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397892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D34BAF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8.1</w:t>
            </w:r>
          </w:p>
        </w:tc>
      </w:tr>
      <w:tr w:rsidR="005A5A90" w:rsidRPr="008E1A7C" w14:paraId="2C71D44A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680708" w14:textId="77777777"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9-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E28E87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82BBF7" w14:textId="77777777"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.3</w:t>
            </w:r>
          </w:p>
        </w:tc>
      </w:tr>
      <w:tr w:rsidR="00AC3544" w:rsidRPr="008E1A7C" w14:paraId="4A833E58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E9E164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ln(FMI) z-score</w:t>
            </w:r>
          </w:p>
          <w:p w14:paraId="1878903F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&lt;5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th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percentile</w:t>
            </w:r>
          </w:p>
          <w:p w14:paraId="64428F56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5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th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-85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th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percentile</w:t>
            </w:r>
          </w:p>
          <w:p w14:paraId="6881B6E6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85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th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-95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th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percentile</w:t>
            </w:r>
          </w:p>
          <w:p w14:paraId="53527B88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&gt;95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th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percent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E59F26A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  <w:p w14:paraId="7BB59675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6</w:t>
            </w:r>
          </w:p>
          <w:p w14:paraId="005A116D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546</w:t>
            </w:r>
          </w:p>
          <w:p w14:paraId="1A5B2D16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72</w:t>
            </w:r>
          </w:p>
          <w:p w14:paraId="36DD5818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4897447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  <w:p w14:paraId="083EB8DD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.0</w:t>
            </w:r>
          </w:p>
          <w:p w14:paraId="6946AD6E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1.8</w:t>
            </w:r>
          </w:p>
          <w:p w14:paraId="5778492C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.1</w:t>
            </w:r>
          </w:p>
          <w:p w14:paraId="3C9C129F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.1</w:t>
            </w:r>
          </w:p>
        </w:tc>
      </w:tr>
      <w:tr w:rsidR="00AC3544" w:rsidRPr="008E1A7C" w14:paraId="459F60C9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FB94FB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Family Affluence Sc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8F20F2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EFD3DC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AC3544" w:rsidRPr="008E1A7C" w14:paraId="58602140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50CBE7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AB0EF8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6A26D2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.7</w:t>
            </w:r>
          </w:p>
        </w:tc>
      </w:tr>
      <w:tr w:rsidR="00AC3544" w:rsidRPr="008E1A7C" w14:paraId="03C86F2E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E881B8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Intermedi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C55825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2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D35749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3.9</w:t>
            </w:r>
          </w:p>
        </w:tc>
      </w:tr>
      <w:tr w:rsidR="00AC3544" w:rsidRPr="008E1A7C" w14:paraId="35854826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5DDB27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AD3DCA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2820F7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1.0</w:t>
            </w:r>
          </w:p>
        </w:tc>
      </w:tr>
      <w:tr w:rsidR="00AC3544" w:rsidRPr="008E1A7C" w14:paraId="7B8EB73B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2D97EC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2A1977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1FD72D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.4</w:t>
            </w:r>
          </w:p>
        </w:tc>
      </w:tr>
      <w:tr w:rsidR="00AC3544" w:rsidRPr="008E1A7C" w14:paraId="4DDA56D0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184321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Free School Lunch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D403A9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9D267C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AC3544" w:rsidRPr="008E1A7C" w14:paraId="49426ED8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413564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AA1045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3F2A31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.5</w:t>
            </w:r>
          </w:p>
        </w:tc>
      </w:tr>
      <w:tr w:rsidR="00AC3544" w:rsidRPr="008E1A7C" w14:paraId="2A65DBF9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A33488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22F3A3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2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E990D3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7.1</w:t>
            </w:r>
          </w:p>
        </w:tc>
      </w:tr>
      <w:tr w:rsidR="00AC3544" w:rsidRPr="008E1A7C" w14:paraId="0B326B82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B4B9D3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498960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5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280AC8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.4</w:t>
            </w:r>
          </w:p>
        </w:tc>
      </w:tr>
      <w:tr w:rsidR="00AC3544" w:rsidRPr="009E7523" w14:paraId="2D5F8F1A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530D54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Number of cars in the househol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3324B6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1421BF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AC3544" w:rsidRPr="008E1A7C" w14:paraId="00AC788F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01B5CE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No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A8861D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2DDE0D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.2</w:t>
            </w:r>
          </w:p>
        </w:tc>
      </w:tr>
      <w:tr w:rsidR="00AC3544" w:rsidRPr="008E1A7C" w14:paraId="3D369FCF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99C5A3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O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3FE730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95143F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8.1</w:t>
            </w:r>
          </w:p>
        </w:tc>
      </w:tr>
      <w:tr w:rsidR="00AC3544" w:rsidRPr="008E1A7C" w14:paraId="18CE5A8E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9DA9C1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Tw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863DFD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04C389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.0</w:t>
            </w:r>
          </w:p>
        </w:tc>
      </w:tr>
      <w:tr w:rsidR="00AC3544" w:rsidRPr="008E1A7C" w14:paraId="0D64E2BE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74C6D6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FCE3FE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C388D2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.7</w:t>
            </w:r>
          </w:p>
        </w:tc>
      </w:tr>
      <w:tr w:rsidR="00AC3544" w:rsidRPr="008E1A7C" w14:paraId="0B9E6482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5B4F90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IMD Quinti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083E86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537438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AC3544" w:rsidRPr="008E1A7C" w14:paraId="68FD7481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8292BC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Least deprived: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442962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F494CE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.4</w:t>
            </w:r>
          </w:p>
        </w:tc>
      </w:tr>
      <w:tr w:rsidR="00AC3544" w:rsidRPr="008E1A7C" w14:paraId="2614FFB8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6B789D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FF139F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A0ACE0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.7</w:t>
            </w:r>
          </w:p>
        </w:tc>
      </w:tr>
      <w:tr w:rsidR="00AC3544" w:rsidRPr="008E1A7C" w14:paraId="423F4D43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A2F05E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EBF44F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0829FB" w14:textId="665F9516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8.</w:t>
            </w:r>
            <w:r w:rsidR="0080729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</w:t>
            </w:r>
          </w:p>
        </w:tc>
      </w:tr>
      <w:tr w:rsidR="00AC3544" w:rsidRPr="008E1A7C" w14:paraId="2E0F1DE8" w14:textId="77777777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83DD55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CEBF21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86FFC6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.9</w:t>
            </w:r>
          </w:p>
        </w:tc>
      </w:tr>
      <w:tr w:rsidR="00AC3544" w:rsidRPr="008E1A7C" w14:paraId="0621DE1B" w14:textId="77777777" w:rsidTr="00241252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FB11FE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Most deprived: 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EE0666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78820D" w14:textId="77777777" w:rsidR="00AC3544" w:rsidRPr="008E1A7C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2.2</w:t>
            </w:r>
          </w:p>
        </w:tc>
      </w:tr>
      <w:tr w:rsidR="00AC3544" w:rsidRPr="008E1A7C" w14:paraId="6C663E01" w14:textId="77777777" w:rsidTr="00241252">
        <w:trPr>
          <w:trHeight w:val="20"/>
          <w:jc w:val="center"/>
        </w:trPr>
        <w:tc>
          <w:tcPr>
            <w:tcW w:w="3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C5259D2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b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lastRenderedPageBreak/>
              <w:t>School ID</w:t>
            </w:r>
          </w:p>
          <w:p w14:paraId="5E4CA6FA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1</w:t>
            </w:r>
          </w:p>
          <w:p w14:paraId="3DAEAEEB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2</w:t>
            </w:r>
          </w:p>
          <w:p w14:paraId="71794F00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3</w:t>
            </w:r>
          </w:p>
          <w:p w14:paraId="55D8A6D7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4</w:t>
            </w:r>
          </w:p>
          <w:p w14:paraId="7385590C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5</w:t>
            </w:r>
          </w:p>
          <w:p w14:paraId="5DB6247B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6</w:t>
            </w:r>
          </w:p>
          <w:p w14:paraId="2FA27E18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7</w:t>
            </w:r>
          </w:p>
          <w:p w14:paraId="07CC186B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8</w:t>
            </w:r>
          </w:p>
          <w:p w14:paraId="3BD16F1A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9</w:t>
            </w:r>
          </w:p>
          <w:p w14:paraId="6CA0150E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10</w:t>
            </w:r>
          </w:p>
          <w:p w14:paraId="5454A768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11</w:t>
            </w:r>
          </w:p>
          <w:p w14:paraId="4EA71B38" w14:textId="77777777" w:rsidR="00AC3544" w:rsidRPr="000A40E5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12</w:t>
            </w:r>
          </w:p>
          <w:p w14:paraId="7BCC1665" w14:textId="77777777" w:rsidR="00AC3544" w:rsidRPr="008E1A7C" w:rsidRDefault="00AC3544" w:rsidP="00AC35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0A40E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chool 13</w:t>
            </w:r>
          </w:p>
        </w:tc>
        <w:tc>
          <w:tcPr>
            <w:tcW w:w="24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F8425D6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  <w:p w14:paraId="6BAC7A66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05</w:t>
            </w:r>
          </w:p>
          <w:p w14:paraId="52E09E54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3</w:t>
            </w:r>
          </w:p>
          <w:p w14:paraId="0E26DF59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0</w:t>
            </w:r>
          </w:p>
          <w:p w14:paraId="04532337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7</w:t>
            </w:r>
          </w:p>
          <w:p w14:paraId="047AAC35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80</w:t>
            </w:r>
          </w:p>
          <w:p w14:paraId="712D1BB5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5</w:t>
            </w:r>
          </w:p>
          <w:p w14:paraId="6A8CE045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09</w:t>
            </w:r>
          </w:p>
          <w:p w14:paraId="39849819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50</w:t>
            </w:r>
          </w:p>
          <w:p w14:paraId="2ECBD98A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1</w:t>
            </w:r>
          </w:p>
          <w:p w14:paraId="5D655088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9</w:t>
            </w:r>
          </w:p>
          <w:p w14:paraId="12CF639A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81</w:t>
            </w:r>
          </w:p>
          <w:p w14:paraId="392CB787" w14:textId="77777777" w:rsidR="00AC3544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9</w:t>
            </w:r>
          </w:p>
          <w:p w14:paraId="038992CF" w14:textId="77777777" w:rsidR="00AC3544" w:rsidRPr="008E1A7C" w:rsidRDefault="00AC3544" w:rsidP="00AC3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0</w:t>
            </w:r>
          </w:p>
        </w:tc>
        <w:tc>
          <w:tcPr>
            <w:tcW w:w="28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FD1BDBB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  <w:p w14:paraId="3C68810E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.6</w:t>
            </w:r>
          </w:p>
          <w:p w14:paraId="102BD2ED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.3</w:t>
            </w:r>
          </w:p>
          <w:p w14:paraId="7C478398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.9</w:t>
            </w:r>
          </w:p>
          <w:p w14:paraId="5E905295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.1</w:t>
            </w:r>
          </w:p>
          <w:p w14:paraId="61BCFB6A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4.8</w:t>
            </w:r>
          </w:p>
          <w:p w14:paraId="2A05F0D1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.5</w:t>
            </w:r>
          </w:p>
          <w:p w14:paraId="40F45D90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1.1</w:t>
            </w:r>
          </w:p>
          <w:p w14:paraId="79B63CC5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.9</w:t>
            </w:r>
          </w:p>
          <w:p w14:paraId="5F463B24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.3</w:t>
            </w:r>
          </w:p>
          <w:p w14:paraId="2457AB5F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.2</w:t>
            </w:r>
          </w:p>
          <w:p w14:paraId="52562670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.6</w:t>
            </w:r>
          </w:p>
          <w:p w14:paraId="4E0D891A" w14:textId="77777777" w:rsidR="00AC3544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.4</w:t>
            </w:r>
          </w:p>
          <w:p w14:paraId="7851924B" w14:textId="77777777" w:rsidR="00AC3544" w:rsidRPr="008E1A7C" w:rsidRDefault="00AC3544" w:rsidP="00AC3544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.3</w:t>
            </w:r>
          </w:p>
        </w:tc>
      </w:tr>
    </w:tbl>
    <w:p w14:paraId="2965A8D2" w14:textId="77777777" w:rsidR="0004302F" w:rsidRDefault="0004302F"/>
    <w:sectPr w:rsidR="0004302F" w:rsidSect="005F39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A90"/>
    <w:rsid w:val="0004302F"/>
    <w:rsid w:val="000A40E5"/>
    <w:rsid w:val="00241252"/>
    <w:rsid w:val="005A5A90"/>
    <w:rsid w:val="005F3965"/>
    <w:rsid w:val="00807297"/>
    <w:rsid w:val="009E7005"/>
    <w:rsid w:val="009E7523"/>
    <w:rsid w:val="00AC3544"/>
    <w:rsid w:val="00D8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1490E"/>
  <w15:chartTrackingRefBased/>
  <w15:docId w15:val="{883CB539-391F-3E4C-8418-30178019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5A90"/>
    <w:pPr>
      <w:spacing w:after="160" w:line="480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A5A9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ter Bosch</cp:lastModifiedBy>
  <cp:revision>7</cp:revision>
  <dcterms:created xsi:type="dcterms:W3CDTF">2019-04-18T12:33:00Z</dcterms:created>
  <dcterms:modified xsi:type="dcterms:W3CDTF">2019-08-12T12:57:00Z</dcterms:modified>
</cp:coreProperties>
</file>